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S2: Functional annotations of potential miRNA regulated genes in the perinatal pancreas according to GO and KEGG</w:t>
      </w:r>
      <w:r>
        <w:rPr/>
        <w:t xml:space="preserve">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3"/>
        <w:gridCol w:w="1258"/>
        <w:gridCol w:w="2841"/>
      </w:tblGrid>
      <w:tr>
        <w:trPr/>
        <w:tc>
          <w:tcPr>
            <w:tcW w:w="44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O: Biological Processes (BP)</w:t>
            </w:r>
          </w:p>
        </w:tc>
        <w:tc>
          <w:tcPr>
            <w:tcW w:w="12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423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notations</w:t>
            </w:r>
          </w:p>
        </w:tc>
        <w:tc>
          <w:tcPr>
            <w:tcW w:w="1258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genes</w:t>
            </w:r>
          </w:p>
        </w:tc>
        <w:tc>
          <w:tcPr>
            <w:tcW w:w="2841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rrected p-value</w:t>
            </w:r>
          </w:p>
        </w:tc>
      </w:tr>
      <w:tr>
        <w:trPr/>
        <w:tc>
          <w:tcPr>
            <w:tcW w:w="4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es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E-10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al transduction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transcription, DNA-dependen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idation reduction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lesterol me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E-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id me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hypoxi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drug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oly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por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lesterol biosynthet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E-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giogene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bohydrate me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regulation of apopto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prenoid biosynthet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biosynthet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roid me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ver developmen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racellular protein transpor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utero embryonic developmen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rt developmen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regulation of transcription from RNA polymerase II promoter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oxanthine biosynthet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regulation of exocyto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export from nucleu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ssue remodeling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regulation of catalytic activity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calcium ion transpor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homeosta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oly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organic nitrogen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nt receptor signaling pathway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ion transport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ular calcium ion homeostasi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id ca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ty acid metabolic process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4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onad development (BP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42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specific transcription from RNA polymerase II promoter (BP)</w:t>
            </w:r>
          </w:p>
        </w:tc>
        <w:tc>
          <w:tcPr>
            <w:tcW w:w="125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 number of input genes = 126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1138"/>
        <w:gridCol w:w="2702"/>
      </w:tblGrid>
      <w:tr>
        <w:trPr/>
        <w:tc>
          <w:tcPr>
            <w:tcW w:w="4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GG pathways</w:t>
            </w:r>
          </w:p>
        </w:tc>
        <w:tc>
          <w:tcPr>
            <w:tcW w:w="113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548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notations</w:t>
            </w:r>
          </w:p>
        </w:tc>
        <w:tc>
          <w:tcPr>
            <w:tcW w:w="1138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genes</w:t>
            </w:r>
          </w:p>
        </w:tc>
        <w:tc>
          <w:tcPr>
            <w:tcW w:w="2702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rrected p-value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E-10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anoate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E-06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synthesis of steroid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E-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E-04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 signaling pathwa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signaling pathwa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thesis and degradation of ketone bodie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E-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4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oate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anogen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signaling pathwa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enoid biosynth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e acid biosynth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glycan biosynth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 degradatio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-trna biosynthe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5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metabolism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45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metabolism</w:t>
            </w:r>
          </w:p>
        </w:tc>
        <w:tc>
          <w:tcPr>
            <w:tcW w:w="11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0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tal number of input genes = 126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2:31:00Z</dcterms:created>
  <dc:creator>Louise T. Dalgaard</dc:creator>
  <dc:description/>
  <dc:language>en-US</dc:language>
  <cp:lastModifiedBy>Louise T. Dalgaard</cp:lastModifiedBy>
  <dcterms:modified xsi:type="dcterms:W3CDTF">2010-12-17T12:31:00Z</dcterms:modified>
  <cp:revision>1</cp:revision>
  <dc:subject/>
  <dc:title/>
</cp:coreProperties>
</file>